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D16D9" w14:textId="47090FC0" w:rsidR="00FF7021" w:rsidRDefault="00A33B96" w:rsidP="00FF7021">
      <w:pPr>
        <w:widowControl/>
        <w:rPr>
          <w:rFonts w:ascii="Times New Roman" w:hAnsi="Times New Roman" w:cs="Times New Roman"/>
          <w:b/>
        </w:rPr>
      </w:pPr>
      <w:r w:rsidRPr="00005EB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r w:rsidR="00FF7021" w:rsidRPr="00005EB6">
        <w:rPr>
          <w:rFonts w:ascii="Times New Roman" w:hAnsi="Times New Roman" w:cs="Times New Roman"/>
          <w:b/>
        </w:rPr>
        <w:t xml:space="preserve">Table. </w:t>
      </w:r>
      <w:bookmarkStart w:id="0" w:name="_Hlk92575136"/>
      <w:r w:rsidR="00FF7021" w:rsidRPr="00005EB6">
        <w:rPr>
          <w:rFonts w:ascii="Times New Roman" w:hAnsi="Times New Roman" w:cs="Times New Roman"/>
          <w:b/>
        </w:rPr>
        <w:t xml:space="preserve">Baseline characteristics </w:t>
      </w:r>
      <w:r w:rsidR="00F5573F">
        <w:rPr>
          <w:rFonts w:ascii="Times New Roman" w:hAnsi="Times New Roman" w:cs="Times New Roman"/>
          <w:b/>
        </w:rPr>
        <w:t xml:space="preserve">and outcome </w:t>
      </w:r>
      <w:r w:rsidR="00FF7021" w:rsidRPr="00005EB6">
        <w:rPr>
          <w:rFonts w:ascii="Times New Roman" w:hAnsi="Times New Roman" w:cs="Times New Roman"/>
          <w:b/>
        </w:rPr>
        <w:t xml:space="preserve">of </w:t>
      </w:r>
      <w:r w:rsidR="00FF7021">
        <w:rPr>
          <w:rFonts w:ascii="Times New Roman" w:hAnsi="Times New Roman" w:cs="Times New Roman"/>
          <w:b/>
        </w:rPr>
        <w:t>126</w:t>
      </w:r>
      <w:r w:rsidR="00FF7021" w:rsidRPr="00005EB6">
        <w:rPr>
          <w:rFonts w:ascii="Times New Roman" w:hAnsi="Times New Roman" w:cs="Times New Roman"/>
          <w:b/>
        </w:rPr>
        <w:t xml:space="preserve"> patients after 1:</w:t>
      </w:r>
      <w:r w:rsidR="00FF7021">
        <w:rPr>
          <w:rFonts w:ascii="Times New Roman" w:hAnsi="Times New Roman" w:cs="Times New Roman"/>
          <w:b/>
        </w:rPr>
        <w:t>1</w:t>
      </w:r>
      <w:r w:rsidR="00FF7021" w:rsidRPr="00005EB6">
        <w:rPr>
          <w:rFonts w:ascii="Times New Roman" w:hAnsi="Times New Roman" w:cs="Times New Roman"/>
          <w:b/>
        </w:rPr>
        <w:t xml:space="preserve"> propensity score matching</w:t>
      </w:r>
      <w:bookmarkEnd w:id="0"/>
      <w:r w:rsidR="00190C00">
        <w:rPr>
          <w:rFonts w:ascii="Times New Roman" w:hAnsi="Times New Roman" w:cs="Times New Roman"/>
          <w:b/>
        </w:rPr>
        <w:t>.</w:t>
      </w:r>
    </w:p>
    <w:p w14:paraId="53022885" w14:textId="77777777" w:rsidR="00FF7021" w:rsidRDefault="00FF7021" w:rsidP="00FF7021">
      <w:pPr>
        <w:widowControl/>
        <w:rPr>
          <w:rFonts w:ascii="Times New Roman" w:hAnsi="Times New Roman" w:cs="Times New Roman"/>
          <w:b/>
        </w:rPr>
      </w:pPr>
    </w:p>
    <w:tbl>
      <w:tblPr>
        <w:tblW w:w="504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76"/>
        <w:gridCol w:w="2334"/>
        <w:gridCol w:w="1543"/>
        <w:gridCol w:w="1750"/>
        <w:gridCol w:w="993"/>
      </w:tblGrid>
      <w:tr w:rsidR="00FF7021" w:rsidRPr="001E1331" w14:paraId="474B698A" w14:textId="77777777" w:rsidTr="00F5573F">
        <w:trPr>
          <w:trHeight w:val="920"/>
        </w:trPr>
        <w:tc>
          <w:tcPr>
            <w:tcW w:w="13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D95E2C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6804" w14:textId="77777777" w:rsidR="00FF7021" w:rsidRPr="00005EB6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5CF">
              <w:rPr>
                <w:rFonts w:ascii="Times New Roman" w:hAnsi="Times New Roman" w:cs="Times New Roman"/>
                <w:szCs w:val="22"/>
              </w:rPr>
              <w:t>All patients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5DD5" w14:textId="77777777" w:rsidR="00FF7021" w:rsidRPr="00005EB6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5CF">
              <w:rPr>
                <w:rFonts w:ascii="Times New Roman" w:hAnsi="Times New Roman" w:cs="Times New Roman"/>
                <w:szCs w:val="22"/>
              </w:rPr>
              <w:t>β-lactams</w:t>
            </w:r>
          </w:p>
        </w:tc>
        <w:tc>
          <w:tcPr>
            <w:tcW w:w="9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A24C" w14:textId="77777777" w:rsidR="00FF7021" w:rsidRPr="00005EB6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5CF">
              <w:rPr>
                <w:rFonts w:ascii="Times New Roman" w:hAnsi="Times New Roman" w:cs="Times New Roman"/>
                <w:szCs w:val="22"/>
              </w:rPr>
              <w:t>Fluoroquinolones</w:t>
            </w:r>
          </w:p>
        </w:tc>
        <w:tc>
          <w:tcPr>
            <w:tcW w:w="5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C295B" w14:textId="77777777" w:rsidR="00FF7021" w:rsidRPr="001E1331" w:rsidRDefault="006D5980" w:rsidP="006A6B9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S</w:t>
            </w:r>
            <w:r w:rsidRPr="007A0169">
              <w:rPr>
                <w:rFonts w:ascii="Times New Roman" w:hAnsi="Times New Roman" w:cs="Times New Roman"/>
                <w:bCs/>
                <w:sz w:val="22"/>
                <w:szCs w:val="22"/>
              </w:rPr>
              <w:t>tandard mean difference</w:t>
            </w:r>
          </w:p>
        </w:tc>
      </w:tr>
      <w:tr w:rsidR="00FF7021" w:rsidRPr="001E1331" w14:paraId="6D09DB3D" w14:textId="77777777" w:rsidTr="00F5573F">
        <w:trPr>
          <w:trHeight w:val="360"/>
        </w:trPr>
        <w:tc>
          <w:tcPr>
            <w:tcW w:w="13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CB909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F3694E" w14:textId="77777777" w:rsidR="00FF7021" w:rsidRPr="00AC15CF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AC15CF">
              <w:rPr>
                <w:rFonts w:ascii="Times New Roman" w:hAnsi="Times New Roman" w:cs="Times New Roman"/>
                <w:szCs w:val="22"/>
              </w:rPr>
              <w:t>(N=</w:t>
            </w:r>
            <w:r>
              <w:rPr>
                <w:rFonts w:ascii="Times New Roman" w:hAnsi="Times New Roman" w:cs="Times New Roman"/>
                <w:szCs w:val="22"/>
              </w:rPr>
              <w:t>126</w:t>
            </w:r>
            <w:r w:rsidRPr="00AC15C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1BC9C6" w14:textId="77777777" w:rsidR="00FF7021" w:rsidRPr="00AC15CF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AC15CF">
              <w:rPr>
                <w:rFonts w:ascii="Times New Roman" w:hAnsi="Times New Roman" w:cs="Times New Roman"/>
                <w:szCs w:val="22"/>
              </w:rPr>
              <w:t>(N=</w:t>
            </w:r>
            <w:r>
              <w:rPr>
                <w:rFonts w:ascii="Times New Roman" w:hAnsi="Times New Roman" w:cs="Times New Roman"/>
                <w:szCs w:val="22"/>
              </w:rPr>
              <w:t>63</w:t>
            </w:r>
            <w:r w:rsidRPr="00AC15C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89543" w14:textId="77777777" w:rsidR="00FF7021" w:rsidRPr="00AC15CF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AC15CF">
              <w:rPr>
                <w:rFonts w:ascii="Times New Roman" w:hAnsi="Times New Roman" w:cs="Times New Roman"/>
                <w:szCs w:val="22"/>
              </w:rPr>
              <w:t>(N=</w:t>
            </w:r>
            <w:r>
              <w:rPr>
                <w:rFonts w:ascii="Times New Roman" w:hAnsi="Times New Roman" w:cs="Times New Roman"/>
                <w:szCs w:val="22"/>
              </w:rPr>
              <w:t>63</w:t>
            </w:r>
            <w:r w:rsidRPr="00AC15C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2E723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FF7021" w:rsidRPr="001E1331" w14:paraId="4560EB9C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B5D7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mographic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BB45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0873" w14:textId="77777777" w:rsidR="00FF7021" w:rsidRPr="001E1331" w:rsidRDefault="00FF7021" w:rsidP="006D5980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216E" w14:textId="77777777" w:rsidR="00FF7021" w:rsidRPr="001E1331" w:rsidRDefault="00FF7021" w:rsidP="006D5980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6A53" w14:textId="77777777" w:rsidR="00FF7021" w:rsidRPr="001E1331" w:rsidRDefault="00FF7021" w:rsidP="006D5980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7021" w:rsidRPr="001E1331" w14:paraId="27965837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AA72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AB09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2E12">
              <w:rPr>
                <w:rFonts w:ascii="Times New Roman" w:hAnsi="Times New Roman" w:cs="Times New Roman"/>
                <w:sz w:val="22"/>
                <w:szCs w:val="22"/>
              </w:rPr>
              <w:t>71.0 (64.8-81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4705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71.0 (64.0-80.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60FB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72.0 (65.0-81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790B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FF7021" w:rsidRPr="001E1331" w14:paraId="5AA99624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F8D1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Gender (male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44AA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30.1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065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31.7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6C7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70DD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</w:tr>
      <w:tr w:rsidR="00FF7021" w:rsidRPr="001E1331" w14:paraId="542A4E4D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C456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Smok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E83D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12.7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5390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7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884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6115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FF7021" w:rsidRPr="001E1331" w14:paraId="30037BEC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BA7C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Alcoholism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1113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BA48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0E5D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ADBA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FF7021" w:rsidRPr="001E1331" w14:paraId="1D07A68C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E2A5" w14:textId="77777777" w:rsidR="00FF7021" w:rsidRPr="00261DE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61DE1">
              <w:rPr>
                <w:rFonts w:ascii="Times New Roman" w:hAnsi="Times New Roman" w:cs="Times New Roman"/>
                <w:sz w:val="22"/>
                <w:szCs w:val="22"/>
              </w:rPr>
              <w:t>Upper UTI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7DDE" w14:textId="77777777" w:rsidR="00FF7021" w:rsidRPr="001E1331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 (92.0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6609" w14:textId="77777777" w:rsidR="00FF7021" w:rsidRPr="001E1331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 (92.0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21D3" w14:textId="77777777" w:rsidR="00FF7021" w:rsidRPr="001E1331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 (92.0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86D5" w14:textId="77777777" w:rsidR="00FF7021" w:rsidRPr="00AE44C5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FF7021" w:rsidRPr="001E1331" w14:paraId="61C8F284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046D" w14:textId="77777777" w:rsidR="00FF7021" w:rsidRPr="00261DE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61DE1">
              <w:rPr>
                <w:rFonts w:ascii="Times New Roman" w:hAnsi="Times New Roman" w:cs="Times New Roman"/>
                <w:sz w:val="22"/>
                <w:szCs w:val="22"/>
              </w:rPr>
              <w:t>Nosocomial UTI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B2F2" w14:textId="77777777" w:rsidR="00FF7021" w:rsidRPr="001E1331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 (34.1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D697" w14:textId="77777777" w:rsidR="00FF7021" w:rsidRPr="001E1331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34.9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2F2E" w14:textId="77777777" w:rsidR="00FF7021" w:rsidRPr="001E1331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3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C6C2" w14:textId="77777777" w:rsidR="00FF7021" w:rsidRPr="00AE44C5" w:rsidRDefault="00D37D57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</w:tr>
      <w:tr w:rsidR="00FF7021" w:rsidRPr="001E1331" w14:paraId="46916A36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9D79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simple catheterizatio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1DE7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CC9B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2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3E29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893B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</w:tr>
      <w:tr w:rsidR="00FF7021" w:rsidRPr="001E1331" w14:paraId="12719C38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61EC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fole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7F70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.63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CA53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8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9571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4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C7E0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187</w:t>
            </w:r>
          </w:p>
        </w:tc>
      </w:tr>
      <w:tr w:rsidR="00FF7021" w:rsidRPr="001E1331" w14:paraId="066D0E19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BA88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hospitalizatio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B0FF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0C50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458E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5964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FF7021" w:rsidRPr="001E1331" w14:paraId="2572F384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9479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antimicrobial agent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B30E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1CC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6EA2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181E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FF7021" w:rsidRPr="001E1331" w14:paraId="1E3D7E77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E6C5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E8E8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0837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A18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5278" w14:textId="77777777" w:rsidR="00FF7021" w:rsidRPr="00AE44C5" w:rsidRDefault="00FF7021" w:rsidP="006D5980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7021" w:rsidRPr="001E1331" w14:paraId="6E629D20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6FE6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AMI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AE23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1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378E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F6F6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13EF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</w:tr>
      <w:tr w:rsidR="00FF7021" w:rsidRPr="001E1331" w14:paraId="4529F0B8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C4A4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B6B3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B2D0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C1D5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F459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FF7021" w:rsidRPr="001E1331" w14:paraId="68A31BCB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9C61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Liver diseas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37C3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1DDD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81F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18E0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FF7021" w:rsidRPr="001E1331" w14:paraId="76EAD953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3374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DAE2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27.7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DF9A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2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E612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.5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132F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FF7021" w:rsidRPr="001E1331" w14:paraId="1DF0CAEE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2AAF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HF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33D8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CF1E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9016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5BD6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FF7021" w:rsidRPr="002E1589" w14:paraId="07D04592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CA0D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ulmonary diseas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3A67" w14:textId="77777777" w:rsidR="00FF7021" w:rsidRPr="002E1589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478E" w14:textId="77777777" w:rsidR="00FF7021" w:rsidRPr="002E1589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C6AA" w14:textId="77777777" w:rsidR="00FF7021" w:rsidRPr="002E1589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2473" w14:textId="77777777" w:rsidR="00FF7021" w:rsidRPr="002E1589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589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2E1589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</w:tr>
      <w:tr w:rsidR="00FF7021" w:rsidRPr="001E1331" w14:paraId="5B8FDC2D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93D5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2925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2 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.4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5752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9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A767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8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E040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</w:tr>
      <w:tr w:rsidR="00FF7021" w:rsidRPr="001E1331" w14:paraId="13B33A5B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9DE3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Diabetic complication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EAC1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A70F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C616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6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1974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</w:tr>
      <w:tr w:rsidR="00FF7021" w:rsidRPr="001E1331" w14:paraId="0A9DE5C4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65E9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85F7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.7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4B4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.5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5755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9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1373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</w:tr>
      <w:tr w:rsidR="00FF7021" w:rsidRPr="001E1331" w14:paraId="03248E76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5283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eptic ulc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6246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81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0CD8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8639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04AF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</w:tr>
      <w:tr w:rsidR="00FF7021" w:rsidRPr="001E1331" w14:paraId="209F1E5E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F306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CI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02D3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2E12">
              <w:rPr>
                <w:rFonts w:ascii="Times New Roman" w:hAnsi="Times New Roman" w:cs="Times New Roman"/>
                <w:sz w:val="22"/>
                <w:szCs w:val="22"/>
              </w:rPr>
              <w:t>3.0 (2.0-4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3ABC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3.0 (2.0-4.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0F38" w14:textId="77777777" w:rsidR="00FF7021" w:rsidRPr="00372673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3.0 (2.0-4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B7C6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63</w:t>
            </w:r>
          </w:p>
        </w:tc>
      </w:tr>
      <w:tr w:rsidR="00FF7021" w:rsidRPr="001E1331" w14:paraId="5757A87E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C428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 Sourc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FB5C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E78B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8148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936E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7021" w:rsidRPr="001E1331" w14:paraId="24549E7C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D931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Emergency room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0A76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2CA7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F010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9 (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7724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FF7021" w:rsidRPr="001E1331" w14:paraId="15C72B93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BEEE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A007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1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1824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F0A0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F1E9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87</w:t>
            </w:r>
          </w:p>
        </w:tc>
      </w:tr>
      <w:tr w:rsidR="00FF7021" w:rsidRPr="001E1331" w14:paraId="1CE9CF13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5529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 Admission da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C68E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2C6B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0839" w14:textId="77777777" w:rsidR="00FF7021" w:rsidRPr="001E1331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3638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7021" w:rsidRPr="001E1331" w14:paraId="388499FE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BF61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5CF">
              <w:rPr>
                <w:rFonts w:ascii="Times New Roman" w:eastAsia="PMingLiU" w:hAnsi="Times New Roman" w:cs="Times New Roman"/>
                <w:szCs w:val="22"/>
              </w:rPr>
              <w:lastRenderedPageBreak/>
              <w:t>qSOFA scor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BDEA" w14:textId="77777777" w:rsidR="00FF7021" w:rsidRPr="00AC15CF" w:rsidRDefault="00FF7021" w:rsidP="006D5980">
            <w:pPr>
              <w:spacing w:line="48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C15CF">
              <w:rPr>
                <w:rFonts w:ascii="Times New Roman" w:eastAsia="PMingLiU" w:hAnsi="Times New Roman" w:cs="Times New Roman"/>
                <w:szCs w:val="22"/>
              </w:rPr>
              <w:t>0 (0.00-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6D0A" w14:textId="77777777" w:rsidR="00FF7021" w:rsidRPr="00112E12" w:rsidRDefault="00FF7021" w:rsidP="006D5980">
            <w:pPr>
              <w:spacing w:line="4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72673">
              <w:rPr>
                <w:rFonts w:ascii="Times New Roman" w:eastAsia="PMingLiU" w:hAnsi="Times New Roman" w:cs="Times New Roman"/>
                <w:szCs w:val="22"/>
              </w:rPr>
              <w:t>0 (0.00-1.0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C07F" w14:textId="77777777" w:rsidR="00FF7021" w:rsidRPr="00372673" w:rsidRDefault="00FF7021" w:rsidP="006D5980">
            <w:pPr>
              <w:spacing w:line="48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372673">
              <w:rPr>
                <w:rFonts w:ascii="Times New Roman" w:eastAsia="PMingLiU" w:hAnsi="Times New Roman" w:cs="Times New Roman"/>
                <w:szCs w:val="22"/>
              </w:rPr>
              <w:t>0 (0.00-1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9F63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</w:tr>
      <w:tr w:rsidR="00FF7021" w:rsidRPr="001E1331" w14:paraId="0D871EDA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7705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5CF">
              <w:rPr>
                <w:rFonts w:ascii="Times New Roman" w:eastAsia="PMingLiU" w:hAnsi="Times New Roman" w:cs="Times New Roman"/>
                <w:szCs w:val="22"/>
              </w:rPr>
              <w:t>SOFA scor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6DB2C" w14:textId="77777777" w:rsidR="00FF7021" w:rsidRPr="00AC15CF" w:rsidRDefault="00FF7021" w:rsidP="006D5980">
            <w:pPr>
              <w:spacing w:line="48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C15CF">
              <w:rPr>
                <w:rFonts w:ascii="Times New Roman" w:eastAsia="PMingLiU" w:hAnsi="Times New Roman" w:cs="Times New Roman"/>
                <w:szCs w:val="22"/>
              </w:rPr>
              <w:t>2 (</w:t>
            </w:r>
            <w:r>
              <w:rPr>
                <w:rFonts w:ascii="Times New Roman" w:eastAsia="PMingLiU" w:hAnsi="Times New Roman" w:cs="Times New Roman"/>
                <w:szCs w:val="22"/>
              </w:rPr>
              <w:t>0</w:t>
            </w:r>
            <w:r w:rsidRPr="00AC15CF">
              <w:rPr>
                <w:rFonts w:ascii="Times New Roman" w:eastAsia="PMingLiU" w:hAnsi="Times New Roman" w:cs="Times New Roman"/>
                <w:szCs w:val="22"/>
              </w:rPr>
              <w:t>.00-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1774" w14:textId="77777777" w:rsidR="00FF7021" w:rsidRPr="00112E12" w:rsidRDefault="00FF7021" w:rsidP="006D5980">
            <w:pPr>
              <w:spacing w:line="480" w:lineRule="exact"/>
              <w:jc w:val="center"/>
              <w:rPr>
                <w:rFonts w:ascii="Times New Roman" w:eastAsia="PMingLiU" w:hAnsi="Times New Roman" w:cs="Times New Roman"/>
                <w:color w:val="FF0000"/>
              </w:rPr>
            </w:pPr>
            <w:r w:rsidRPr="00372673">
              <w:rPr>
                <w:rFonts w:ascii="Times New Roman" w:eastAsia="PMingLiU" w:hAnsi="Times New Roman" w:cs="Times New Roman"/>
                <w:szCs w:val="22"/>
              </w:rPr>
              <w:t>2 (1.00-4.0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8958" w14:textId="77777777" w:rsidR="00FF7021" w:rsidRPr="00372673" w:rsidRDefault="00FF7021" w:rsidP="006D5980">
            <w:pPr>
              <w:spacing w:line="48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372673">
              <w:rPr>
                <w:rFonts w:ascii="Times New Roman" w:eastAsia="PMingLiU" w:hAnsi="Times New Roman" w:cs="Times New Roman"/>
                <w:szCs w:val="22"/>
              </w:rPr>
              <w:t>3 (0.00-3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C465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</w:tr>
      <w:tr w:rsidR="00FF7021" w:rsidRPr="001E1331" w14:paraId="74FC2112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419A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Temperature (℃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7175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2E12">
              <w:rPr>
                <w:rFonts w:ascii="Times New Roman" w:hAnsi="Times New Roman" w:cs="Times New Roman"/>
                <w:sz w:val="22"/>
                <w:szCs w:val="22"/>
              </w:rPr>
              <w:t>38.50 (37.80-39.1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7E68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38.40 (37.70-39.0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1AA6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38.70 (38.10-39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14FD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</w:tr>
      <w:tr w:rsidR="00FF7021" w:rsidRPr="001E1331" w14:paraId="35E8987A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B6CA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119D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E12">
              <w:rPr>
                <w:rFonts w:ascii="Times New Roman" w:hAnsi="Times New Roman" w:cs="Times New Roman"/>
                <w:sz w:val="22"/>
                <w:szCs w:val="22"/>
              </w:rPr>
              <w:t>1.10 (0.79-1.6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90A6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1.18 (0.79-1.7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F744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1.03 (0.78-1.5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9FB4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FF7021" w:rsidRPr="001E1331" w14:paraId="66AF28A4" w14:textId="77777777" w:rsidTr="00F5573F">
        <w:trPr>
          <w:trHeight w:val="38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633A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lcr (mL/min/1.73m</w:t>
            </w:r>
            <w:r w:rsidRPr="001E133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78EC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2E12">
              <w:rPr>
                <w:rFonts w:ascii="Times New Roman" w:hAnsi="Times New Roman" w:cs="Times New Roman"/>
                <w:sz w:val="22"/>
                <w:szCs w:val="22"/>
              </w:rPr>
              <w:t>56.57 (39.71-80.4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A8D7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56.06 (39.18-80.0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EEEF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61.72 (43.55-81.5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34D2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FF7021" w:rsidRPr="001E1331" w14:paraId="6F7805AA" w14:textId="77777777" w:rsidTr="00F5573F">
        <w:trPr>
          <w:trHeight w:val="34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F8F0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-reactive protein (mg/dL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F577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2E12">
              <w:rPr>
                <w:rFonts w:ascii="Times New Roman" w:hAnsi="Times New Roman" w:cs="Times New Roman"/>
                <w:sz w:val="22"/>
                <w:szCs w:val="22"/>
              </w:rPr>
              <w:t>61.67 (21.82-153.5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ADC0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64.36 (20.72-167.3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5839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58.5 (22.19-148.8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4265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bCs/>
                <w:sz w:val="22"/>
                <w:szCs w:val="22"/>
              </w:rPr>
              <w:t>.143</w:t>
            </w:r>
          </w:p>
        </w:tc>
      </w:tr>
      <w:tr w:rsidR="00FF7021" w:rsidRPr="001E1331" w14:paraId="19E03ABB" w14:textId="77777777" w:rsidTr="00261DE1">
        <w:trPr>
          <w:trHeight w:val="360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E36F4" w14:textId="77777777" w:rsidR="00FF7021" w:rsidRPr="001E1331" w:rsidRDefault="00FF7021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HbA1c (%)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F1393" w14:textId="77777777" w:rsidR="00FF7021" w:rsidRPr="00112E12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6.75 (5.90-7.70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E9537" w14:textId="77777777" w:rsidR="00FF7021" w:rsidRPr="00372673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6.70 (5.90-8.10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F3C43" w14:textId="77777777" w:rsidR="00FF7021" w:rsidRPr="00372673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2673">
              <w:rPr>
                <w:rFonts w:ascii="Times New Roman" w:hAnsi="Times New Roman" w:cs="Times New Roman"/>
                <w:sz w:val="22"/>
                <w:szCs w:val="22"/>
              </w:rPr>
              <w:t>6.90 (6.00-7.5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7DC03" w14:textId="77777777" w:rsidR="00FF7021" w:rsidRPr="00AE44C5" w:rsidRDefault="00FF7021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4C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44C5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</w:tr>
      <w:tr w:rsidR="00F5573F" w:rsidRPr="001E1331" w14:paraId="2691FB59" w14:textId="77777777" w:rsidTr="00261DE1">
        <w:trPr>
          <w:trHeight w:val="360"/>
        </w:trPr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D107" w14:textId="77777777" w:rsidR="00F5573F" w:rsidRPr="001E1331" w:rsidRDefault="00F5573F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E31E" w14:textId="77777777" w:rsidR="00F5573F" w:rsidRPr="00372673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CD1D" w14:textId="77777777" w:rsidR="00F5573F" w:rsidRPr="00372673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BBDB" w14:textId="77777777" w:rsidR="00F5573F" w:rsidRPr="00372673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B718" w14:textId="77777777" w:rsidR="00F5573F" w:rsidRPr="00AE44C5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F5573F" w:rsidRPr="001E1331" w14:paraId="574F6793" w14:textId="77777777" w:rsidTr="00F5573F">
        <w:trPr>
          <w:trHeight w:val="360"/>
        </w:trPr>
        <w:tc>
          <w:tcPr>
            <w:tcW w:w="1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6440D3" w14:textId="77777777" w:rsidR="00F5573F" w:rsidRPr="001E1331" w:rsidRDefault="006F7C5B" w:rsidP="006D5980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piric t</w:t>
            </w:r>
            <w:r w:rsidR="00F5573F">
              <w:rPr>
                <w:rFonts w:ascii="Times New Roman" w:hAnsi="Times New Roman" w:cs="Times New Roman"/>
                <w:sz w:val="22"/>
                <w:szCs w:val="22"/>
              </w:rPr>
              <w:t>reatment failure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17C109" w14:textId="77777777" w:rsidR="00F5573F" w:rsidRPr="00372673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 (46.0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553CB3" w14:textId="77777777" w:rsidR="00F5573F" w:rsidRPr="00372673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34.92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069556" w14:textId="77777777" w:rsidR="00F5573F" w:rsidRPr="00372673" w:rsidRDefault="00F5573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 (57.1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9BFD41" w14:textId="77777777" w:rsidR="00F5573F" w:rsidRPr="00AE44C5" w:rsidRDefault="001700AF" w:rsidP="006D598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</w:tbl>
    <w:p w14:paraId="1C455EC0" w14:textId="77777777" w:rsidR="005E270D" w:rsidRPr="00E063DF" w:rsidRDefault="005E270D" w:rsidP="00E063DF">
      <w:pPr>
        <w:widowControl/>
        <w:rPr>
          <w:rFonts w:ascii="Times New Roman" w:hAnsi="Times New Roman" w:cs="Times New Roman"/>
          <w:b/>
        </w:rPr>
        <w:sectPr w:rsidR="005E270D" w:rsidRPr="00E063DF" w:rsidSect="00160592">
          <w:pgSz w:w="11900" w:h="16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C50B841" w14:textId="77777777" w:rsidR="00731B65" w:rsidRPr="006F7C5B" w:rsidRDefault="00731B65">
      <w:pPr>
        <w:rPr>
          <w:rFonts w:ascii="Times New Roman" w:hAnsi="Times New Roman" w:cs="Times New Roman"/>
        </w:rPr>
      </w:pPr>
    </w:p>
    <w:sectPr w:rsidR="00731B65" w:rsidRPr="006F7C5B" w:rsidSect="00D9538D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B0046" w14:textId="77777777" w:rsidR="0045164C" w:rsidRDefault="0045164C" w:rsidP="001F498F">
      <w:r>
        <w:separator/>
      </w:r>
    </w:p>
  </w:endnote>
  <w:endnote w:type="continuationSeparator" w:id="0">
    <w:p w14:paraId="2802C9C8" w14:textId="77777777" w:rsidR="0045164C" w:rsidRDefault="0045164C" w:rsidP="001F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5A8C" w14:textId="77777777" w:rsidR="0045164C" w:rsidRDefault="0045164C" w:rsidP="001F498F">
      <w:r>
        <w:separator/>
      </w:r>
    </w:p>
  </w:footnote>
  <w:footnote w:type="continuationSeparator" w:id="0">
    <w:p w14:paraId="72844B74" w14:textId="77777777" w:rsidR="0045164C" w:rsidRDefault="0045164C" w:rsidP="001F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MLAwMjc1NTY2NzFR0lEKTi0uzszPAykwrAUAtO9DUiwAAAA="/>
  </w:docVars>
  <w:rsids>
    <w:rsidRoot w:val="005E270D"/>
    <w:rsid w:val="00005EB6"/>
    <w:rsid w:val="001051B4"/>
    <w:rsid w:val="00112E12"/>
    <w:rsid w:val="00160592"/>
    <w:rsid w:val="001700AF"/>
    <w:rsid w:val="00177B87"/>
    <w:rsid w:val="00190C00"/>
    <w:rsid w:val="001E1331"/>
    <w:rsid w:val="001F498F"/>
    <w:rsid w:val="00261DE1"/>
    <w:rsid w:val="002E1589"/>
    <w:rsid w:val="00353919"/>
    <w:rsid w:val="00372673"/>
    <w:rsid w:val="003B49FE"/>
    <w:rsid w:val="00430E0E"/>
    <w:rsid w:val="0045164C"/>
    <w:rsid w:val="00501C8B"/>
    <w:rsid w:val="00541FD2"/>
    <w:rsid w:val="005464FB"/>
    <w:rsid w:val="005677A5"/>
    <w:rsid w:val="0059221F"/>
    <w:rsid w:val="005E270D"/>
    <w:rsid w:val="005E32C2"/>
    <w:rsid w:val="006A6B95"/>
    <w:rsid w:val="006B7EDA"/>
    <w:rsid w:val="006D5980"/>
    <w:rsid w:val="006F7C5B"/>
    <w:rsid w:val="007258B1"/>
    <w:rsid w:val="00731B65"/>
    <w:rsid w:val="00830783"/>
    <w:rsid w:val="008E537C"/>
    <w:rsid w:val="00984930"/>
    <w:rsid w:val="00A33B96"/>
    <w:rsid w:val="00AE44C5"/>
    <w:rsid w:val="00AE7CF4"/>
    <w:rsid w:val="00BA0F9B"/>
    <w:rsid w:val="00BE044A"/>
    <w:rsid w:val="00C0234D"/>
    <w:rsid w:val="00C1132B"/>
    <w:rsid w:val="00C728ED"/>
    <w:rsid w:val="00CE7609"/>
    <w:rsid w:val="00D37D57"/>
    <w:rsid w:val="00D9538D"/>
    <w:rsid w:val="00E063DF"/>
    <w:rsid w:val="00E168B1"/>
    <w:rsid w:val="00E45643"/>
    <w:rsid w:val="00F5573F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1F64F3"/>
  <w15:chartTrackingRefBased/>
  <w15:docId w15:val="{F3D435DA-DB5F-4E8D-B5C5-5DE8DE4C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0D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70D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270D"/>
  </w:style>
  <w:style w:type="paragraph" w:styleId="Header">
    <w:name w:val="header"/>
    <w:basedOn w:val="Normal"/>
    <w:link w:val="Head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49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498F"/>
    <w:rPr>
      <w:sz w:val="20"/>
      <w:szCs w:val="20"/>
    </w:rPr>
  </w:style>
  <w:style w:type="table" w:styleId="TableGrid">
    <w:name w:val="Table Grid"/>
    <w:basedOn w:val="TableNormal"/>
    <w:uiPriority w:val="39"/>
    <w:rsid w:val="0016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7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8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F7021"/>
    <w:rPr>
      <w:szCs w:val="24"/>
    </w:rPr>
  </w:style>
  <w:style w:type="paragraph" w:styleId="ListParagraph">
    <w:name w:val="List Paragraph"/>
    <w:basedOn w:val="Normal"/>
    <w:uiPriority w:val="34"/>
    <w:qFormat/>
    <w:rsid w:val="006A6B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583D0-7EED-4973-A4D7-B8D9E6EBA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tie</dc:creator>
  <cp:keywords/>
  <dc:description/>
  <cp:lastModifiedBy>chn off28</cp:lastModifiedBy>
  <cp:revision>3</cp:revision>
  <dcterms:created xsi:type="dcterms:W3CDTF">2022-03-23T03:48:00Z</dcterms:created>
  <dcterms:modified xsi:type="dcterms:W3CDTF">2022-03-25T10:23:00Z</dcterms:modified>
</cp:coreProperties>
</file>